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581FD" w14:textId="77777777" w:rsidR="00953E9D" w:rsidRPr="00DB6BE5" w:rsidRDefault="00953E9D" w:rsidP="005F3825">
      <w:pPr>
        <w:spacing w:after="0" w:line="240" w:lineRule="auto"/>
        <w:jc w:val="center"/>
        <w:rPr>
          <w:rFonts w:ascii="Arial" w:hAnsi="Arial" w:cs="Arial"/>
          <w:sz w:val="24"/>
          <w:szCs w:val="24"/>
          <w:lang w:eastAsia="de-DE"/>
        </w:rPr>
      </w:pPr>
      <w:r w:rsidRPr="00DB6BE5">
        <w:rPr>
          <w:rFonts w:ascii="Arial" w:hAnsi="Arial" w:cs="Arial"/>
          <w:sz w:val="24"/>
          <w:szCs w:val="24"/>
          <w:lang w:eastAsia="de-DE"/>
        </w:rPr>
        <w:t>RABV icNT (steps 1 to 12) and icELISA (steps 5 to 12)</w:t>
      </w:r>
    </w:p>
    <w:p w14:paraId="6938AFCF" w14:textId="77777777" w:rsidR="00953E9D" w:rsidRPr="00DB6BE5" w:rsidRDefault="00953E9D" w:rsidP="00DE3680">
      <w:pPr>
        <w:jc w:val="center"/>
        <w:rPr>
          <w:rFonts w:ascii="Arial" w:hAnsi="Arial" w:cs="Arial"/>
          <w:sz w:val="24"/>
          <w:szCs w:val="24"/>
        </w:rPr>
      </w:pPr>
    </w:p>
    <w:p w14:paraId="3EBD7D6E" w14:textId="77777777" w:rsidR="00953E9D" w:rsidRPr="00DB6BE5" w:rsidRDefault="00953E9D" w:rsidP="005A46AA">
      <w:pPr>
        <w:spacing w:line="240" w:lineRule="auto"/>
        <w:rPr>
          <w:rFonts w:ascii="Arial" w:hAnsi="Arial" w:cs="Arial"/>
        </w:rPr>
      </w:pPr>
      <w:r w:rsidRPr="00DB6BE5">
        <w:rPr>
          <w:rFonts w:ascii="Arial" w:hAnsi="Arial" w:cs="Arial"/>
        </w:rPr>
        <w:t>Materials:</w:t>
      </w:r>
    </w:p>
    <w:p w14:paraId="0681A7A7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BHK-21 cells</w:t>
      </w:r>
    </w:p>
    <w:p w14:paraId="3709581B" w14:textId="13F2514F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MEM Eagle with Earle's Balanced Salt Solution (EBSS), L-Glutamine (292 mg/L), and 2</w:t>
      </w:r>
      <w:r w:rsidRPr="00DB6BE5">
        <w:rPr>
          <w:bCs/>
        </w:rPr>
        <w:t>·</w:t>
      </w:r>
      <w:r w:rsidRPr="00DB6BE5">
        <w:rPr>
          <w:rFonts w:ascii="Arial" w:hAnsi="Arial" w:cs="Arial"/>
        </w:rPr>
        <w:t>2 g/L NaHCO</w:t>
      </w:r>
      <w:r w:rsidRPr="00DB6BE5">
        <w:rPr>
          <w:rFonts w:ascii="Arial" w:hAnsi="Arial" w:cs="Arial"/>
          <w:vertAlign w:val="subscript"/>
        </w:rPr>
        <w:t>3</w:t>
      </w:r>
      <w:r w:rsidRPr="00DB6BE5">
        <w:rPr>
          <w:rFonts w:ascii="Arial" w:hAnsi="Arial" w:cs="Arial"/>
        </w:rPr>
        <w:t xml:space="preserve"> supplemented with 10% </w:t>
      </w:r>
      <w:r w:rsidR="00DB6BE5">
        <w:rPr>
          <w:rFonts w:ascii="Arial" w:hAnsi="Arial" w:cs="Arial"/>
        </w:rPr>
        <w:t xml:space="preserve">(v/v) </w:t>
      </w:r>
      <w:r w:rsidRPr="00DB6BE5">
        <w:rPr>
          <w:rFonts w:ascii="Arial" w:hAnsi="Arial" w:cs="Arial"/>
        </w:rPr>
        <w:t xml:space="preserve">FCS, 1% </w:t>
      </w:r>
      <w:proofErr w:type="spellStart"/>
      <w:r w:rsidRPr="00DB6BE5">
        <w:rPr>
          <w:rFonts w:ascii="Arial" w:hAnsi="Arial" w:cs="Arial"/>
        </w:rPr>
        <w:t>ZellShield</w:t>
      </w:r>
      <w:proofErr w:type="spellEnd"/>
    </w:p>
    <w:p w14:paraId="7C85E49D" w14:textId="439C6F55" w:rsidR="00953E9D" w:rsidRPr="00DB6BE5" w:rsidRDefault="00DB6BE5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Virus stock RABV</w:t>
      </w:r>
    </w:p>
    <w:p w14:paraId="37A04EF3" w14:textId="5C9CC389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rimary and secondary antibody (e.g.</w:t>
      </w:r>
      <w:r w:rsidR="006457E7" w:rsidRPr="00DB6BE5">
        <w:rPr>
          <w:rFonts w:ascii="Arial" w:hAnsi="Arial" w:cs="Arial"/>
        </w:rPr>
        <w:t>,</w:t>
      </w:r>
      <w:r w:rsidRPr="00DB6BE5">
        <w:rPr>
          <w:rFonts w:ascii="Arial" w:hAnsi="Arial" w:cs="Arial"/>
        </w:rPr>
        <w:t xml:space="preserve"> Anti-Rabies Monoclonal Globulin, α-mouse IgG POD-coupled)</w:t>
      </w:r>
    </w:p>
    <w:p w14:paraId="1C019A1E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araformaldehyde (PFA)</w:t>
      </w:r>
    </w:p>
    <w:p w14:paraId="04824293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1x PBS (PBS), 2x PBS</w:t>
      </w:r>
    </w:p>
    <w:p w14:paraId="1440B46E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Triton-X-100</w:t>
      </w:r>
    </w:p>
    <w:p w14:paraId="1156AE30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Tween-20</w:t>
      </w:r>
    </w:p>
    <w:p w14:paraId="45653331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Fetal Calf Serum (FCS)</w:t>
      </w:r>
    </w:p>
    <w:p w14:paraId="5669AAC7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proofErr w:type="spellStart"/>
      <w:r w:rsidRPr="00DB6BE5">
        <w:rPr>
          <w:rFonts w:ascii="Arial" w:hAnsi="Arial" w:cs="Arial"/>
        </w:rPr>
        <w:t>Tetramethylbenzidine</w:t>
      </w:r>
      <w:proofErr w:type="spellEnd"/>
      <w:r w:rsidRPr="00DB6BE5">
        <w:rPr>
          <w:rFonts w:ascii="Arial" w:hAnsi="Arial" w:cs="Arial"/>
        </w:rPr>
        <w:t xml:space="preserve"> (TMB)</w:t>
      </w:r>
    </w:p>
    <w:p w14:paraId="2EC9752D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0</w:t>
      </w:r>
      <w:r w:rsidRPr="00DB6BE5">
        <w:rPr>
          <w:bCs/>
        </w:rPr>
        <w:t>·</w:t>
      </w:r>
      <w:r w:rsidRPr="00DB6BE5">
        <w:rPr>
          <w:rFonts w:ascii="Arial" w:hAnsi="Arial" w:cs="Arial"/>
        </w:rPr>
        <w:t>5 M HCl</w:t>
      </w:r>
    </w:p>
    <w:p w14:paraId="01A113DF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Distilled or </w:t>
      </w:r>
      <w:proofErr w:type="spellStart"/>
      <w:r w:rsidRPr="00DB6BE5">
        <w:rPr>
          <w:rFonts w:ascii="Arial" w:hAnsi="Arial" w:cs="Arial"/>
        </w:rPr>
        <w:t>deoinized</w:t>
      </w:r>
      <w:proofErr w:type="spellEnd"/>
      <w:r w:rsidRPr="00DB6BE5">
        <w:rPr>
          <w:rFonts w:ascii="Arial" w:hAnsi="Arial" w:cs="Arial"/>
        </w:rPr>
        <w:t xml:space="preserve"> water</w:t>
      </w:r>
    </w:p>
    <w:p w14:paraId="1B84014B" w14:textId="77777777" w:rsidR="00953E9D" w:rsidRPr="00DB6BE5" w:rsidRDefault="00953E9D" w:rsidP="005A46AA">
      <w:p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Equipment:</w:t>
      </w:r>
    </w:p>
    <w:p w14:paraId="32326554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96-well microplate</w:t>
      </w:r>
    </w:p>
    <w:p w14:paraId="526606A4" w14:textId="3FD1186A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37°C CO</w:t>
      </w:r>
      <w:r w:rsidRPr="00DB6BE5">
        <w:rPr>
          <w:rFonts w:ascii="Arial" w:hAnsi="Arial" w:cs="Arial"/>
          <w:vertAlign w:val="subscript"/>
        </w:rPr>
        <w:t>2</w:t>
      </w:r>
      <w:r w:rsidR="00DB6BE5" w:rsidRPr="00DB6BE5">
        <w:rPr>
          <w:rFonts w:ascii="Arial" w:hAnsi="Arial" w:cs="Arial"/>
        </w:rPr>
        <w:t xml:space="preserve"> incubator</w:t>
      </w:r>
    </w:p>
    <w:p w14:paraId="2F19AFD6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Multichannel pipette</w:t>
      </w:r>
    </w:p>
    <w:p w14:paraId="077B7645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Microplate reader</w:t>
      </w:r>
    </w:p>
    <w:p w14:paraId="2674DA28" w14:textId="77777777" w:rsidR="00953E9D" w:rsidRPr="00DB6BE5" w:rsidRDefault="00953E9D" w:rsidP="005A46AA">
      <w:p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Notes:</w:t>
      </w:r>
    </w:p>
    <w:p w14:paraId="6BE206FF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The wells of the microplate should not be allowed to dry at any point during the assay procedure. </w:t>
      </w:r>
    </w:p>
    <w:p w14:paraId="59335601" w14:textId="77777777" w:rsidR="00953E9D" w:rsidRPr="00DB6BE5" w:rsidRDefault="00953E9D" w:rsidP="005A46AA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t is recommended to use a plate shaker during the incubation steps of the icELISA.</w:t>
      </w:r>
    </w:p>
    <w:p w14:paraId="21773776" w14:textId="77777777" w:rsidR="00953E9D" w:rsidRPr="00DB6BE5" w:rsidRDefault="00953E9D" w:rsidP="005A46AA">
      <w:pPr>
        <w:pStyle w:val="Listenabsatz"/>
        <w:spacing w:line="240" w:lineRule="auto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2"/>
        <w:gridCol w:w="4436"/>
        <w:gridCol w:w="2738"/>
      </w:tblGrid>
      <w:tr w:rsidR="00953E9D" w:rsidRPr="00DB6BE5" w14:paraId="58AC2BD0" w14:textId="77777777" w:rsidTr="004A4ECD">
        <w:tc>
          <w:tcPr>
            <w:tcW w:w="2222" w:type="dxa"/>
          </w:tcPr>
          <w:p w14:paraId="75976E33" w14:textId="77777777" w:rsidR="00953E9D" w:rsidRPr="00DB6BE5" w:rsidRDefault="00953E9D" w:rsidP="004A4ECD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B6BE5">
              <w:rPr>
                <w:rFonts w:ascii="Arial" w:hAnsi="Arial" w:cs="Arial"/>
                <w:b/>
              </w:rPr>
              <w:t>REAGENT</w:t>
            </w:r>
          </w:p>
        </w:tc>
        <w:tc>
          <w:tcPr>
            <w:tcW w:w="4436" w:type="dxa"/>
          </w:tcPr>
          <w:p w14:paraId="4D6B8D8B" w14:textId="77777777" w:rsidR="00953E9D" w:rsidRPr="00DB6BE5" w:rsidRDefault="00953E9D" w:rsidP="004A4ECD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B6BE5">
              <w:rPr>
                <w:rFonts w:ascii="Arial" w:hAnsi="Arial" w:cs="Arial"/>
                <w:b/>
              </w:rPr>
              <w:t>REAGENT PREPATION INSTRUCTION</w:t>
            </w:r>
          </w:p>
        </w:tc>
        <w:tc>
          <w:tcPr>
            <w:tcW w:w="2738" w:type="dxa"/>
          </w:tcPr>
          <w:p w14:paraId="3221E071" w14:textId="77777777" w:rsidR="00953E9D" w:rsidRPr="00DB6BE5" w:rsidRDefault="00953E9D" w:rsidP="004A4ECD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B6BE5">
              <w:rPr>
                <w:rFonts w:ascii="Arial" w:hAnsi="Arial" w:cs="Arial"/>
                <w:b/>
              </w:rPr>
              <w:t>WHEN TO PREPARE?</w:t>
            </w:r>
          </w:p>
        </w:tc>
      </w:tr>
      <w:tr w:rsidR="00953E9D" w:rsidRPr="00DB6BE5" w14:paraId="3A563C3B" w14:textId="77777777" w:rsidTr="004A4ECD">
        <w:tc>
          <w:tcPr>
            <w:tcW w:w="2222" w:type="dxa"/>
          </w:tcPr>
          <w:p w14:paraId="60199F74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Wash Buffer</w:t>
            </w:r>
          </w:p>
        </w:tc>
        <w:tc>
          <w:tcPr>
            <w:tcW w:w="4436" w:type="dxa"/>
          </w:tcPr>
          <w:p w14:paraId="52071DA0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500µl Tween-20 + 1 liter PBS</w:t>
            </w:r>
          </w:p>
        </w:tc>
        <w:tc>
          <w:tcPr>
            <w:tcW w:w="2738" w:type="dxa"/>
          </w:tcPr>
          <w:p w14:paraId="76085FF5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 xml:space="preserve">At start of experiment </w:t>
            </w:r>
          </w:p>
        </w:tc>
      </w:tr>
      <w:tr w:rsidR="00953E9D" w:rsidRPr="00DB6BE5" w14:paraId="20AD02FA" w14:textId="77777777" w:rsidTr="004A4ECD">
        <w:tc>
          <w:tcPr>
            <w:tcW w:w="2222" w:type="dxa"/>
          </w:tcPr>
          <w:p w14:paraId="19517196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8% (w/v) Paraformaldehyde Solution</w:t>
            </w:r>
          </w:p>
        </w:tc>
        <w:tc>
          <w:tcPr>
            <w:tcW w:w="4436" w:type="dxa"/>
          </w:tcPr>
          <w:p w14:paraId="647F4C46" w14:textId="77777777" w:rsidR="00953E9D" w:rsidRPr="00DB6BE5" w:rsidRDefault="00953E9D" w:rsidP="004A4EC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Dissolve a PBS tablet in 500 ml distilled or deionized water (= 2xPBS)</w:t>
            </w:r>
          </w:p>
          <w:p w14:paraId="029E0FE5" w14:textId="77777777" w:rsidR="00953E9D" w:rsidRPr="00DB6BE5" w:rsidRDefault="00953E9D" w:rsidP="004A4EC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Add 80 gr PFA</w:t>
            </w:r>
          </w:p>
          <w:p w14:paraId="04D47E57" w14:textId="2FA96AFE" w:rsidR="00953E9D" w:rsidRPr="00DB6BE5" w:rsidRDefault="00953E9D" w:rsidP="004A4EC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U</w:t>
            </w:r>
            <w:r w:rsidR="00DB6BE5">
              <w:rPr>
                <w:rFonts w:ascii="Arial" w:hAnsi="Arial" w:cs="Arial"/>
              </w:rPr>
              <w:t xml:space="preserve">se 4 M </w:t>
            </w:r>
            <w:proofErr w:type="spellStart"/>
            <w:r w:rsidR="00DB6BE5">
              <w:rPr>
                <w:rFonts w:ascii="Arial" w:hAnsi="Arial" w:cs="Arial"/>
              </w:rPr>
              <w:t>NaOH</w:t>
            </w:r>
            <w:proofErr w:type="spellEnd"/>
            <w:r w:rsidR="00DB6BE5">
              <w:rPr>
                <w:rFonts w:ascii="Arial" w:hAnsi="Arial" w:cs="Arial"/>
              </w:rPr>
              <w:t xml:space="preserve"> to dissolve the PFA</w:t>
            </w:r>
          </w:p>
          <w:p w14:paraId="66FF8149" w14:textId="77777777" w:rsidR="00953E9D" w:rsidRPr="00DB6BE5" w:rsidRDefault="00953E9D" w:rsidP="004A4EC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Use HCl for pH adjustment (pH 7</w:t>
            </w:r>
            <w:r w:rsidRPr="00DB6BE5">
              <w:rPr>
                <w:bCs/>
              </w:rPr>
              <w:t>·</w:t>
            </w:r>
            <w:r w:rsidRPr="00DB6BE5">
              <w:rPr>
                <w:rFonts w:ascii="Arial" w:hAnsi="Arial" w:cs="Arial"/>
              </w:rPr>
              <w:t>4)</w:t>
            </w:r>
          </w:p>
          <w:p w14:paraId="730FA865" w14:textId="77777777" w:rsidR="00953E9D" w:rsidRPr="00DB6BE5" w:rsidRDefault="00953E9D" w:rsidP="004A4EC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Fill up with distilled or deionized water (1 liter)</w:t>
            </w:r>
          </w:p>
        </w:tc>
        <w:tc>
          <w:tcPr>
            <w:tcW w:w="2738" w:type="dxa"/>
          </w:tcPr>
          <w:p w14:paraId="3ABC2846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 xml:space="preserve">At start of experiment </w:t>
            </w:r>
          </w:p>
          <w:p w14:paraId="5F61C963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 xml:space="preserve">(store in aliquots </w:t>
            </w:r>
          </w:p>
          <w:p w14:paraId="4577D180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at -20°C)</w:t>
            </w:r>
          </w:p>
        </w:tc>
      </w:tr>
      <w:tr w:rsidR="00953E9D" w:rsidRPr="00DB6BE5" w14:paraId="727C8B84" w14:textId="77777777" w:rsidTr="004A4ECD">
        <w:tc>
          <w:tcPr>
            <w:tcW w:w="2222" w:type="dxa"/>
          </w:tcPr>
          <w:p w14:paraId="285804BE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Permeabilization Buffer</w:t>
            </w:r>
          </w:p>
        </w:tc>
        <w:tc>
          <w:tcPr>
            <w:tcW w:w="4436" w:type="dxa"/>
          </w:tcPr>
          <w:p w14:paraId="53BAB148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 xml:space="preserve">For one 96-well microplate: </w:t>
            </w:r>
          </w:p>
          <w:p w14:paraId="3C300334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Dilute 250µl Triton-X-100 in 24</w:t>
            </w:r>
            <w:r w:rsidRPr="00DB6BE5">
              <w:rPr>
                <w:bCs/>
              </w:rPr>
              <w:t>·</w:t>
            </w:r>
            <w:r w:rsidRPr="00DB6BE5">
              <w:rPr>
                <w:rFonts w:ascii="Arial" w:hAnsi="Arial" w:cs="Arial"/>
              </w:rPr>
              <w:t xml:space="preserve">75 ml PBS. Mix well by </w:t>
            </w:r>
            <w:proofErr w:type="spellStart"/>
            <w:r w:rsidRPr="00DB6BE5">
              <w:rPr>
                <w:rFonts w:ascii="Arial" w:hAnsi="Arial" w:cs="Arial"/>
              </w:rPr>
              <w:t>vortexing</w:t>
            </w:r>
            <w:proofErr w:type="spellEnd"/>
            <w:r w:rsidRPr="00DB6BE5">
              <w:rPr>
                <w:rFonts w:ascii="Arial" w:hAnsi="Arial" w:cs="Arial"/>
              </w:rPr>
              <w:t>.</w:t>
            </w:r>
          </w:p>
        </w:tc>
        <w:tc>
          <w:tcPr>
            <w:tcW w:w="2738" w:type="dxa"/>
          </w:tcPr>
          <w:p w14:paraId="18F7B8E3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Prepare immediately before use</w:t>
            </w:r>
          </w:p>
        </w:tc>
      </w:tr>
      <w:tr w:rsidR="00953E9D" w:rsidRPr="00DB6BE5" w14:paraId="2BC49093" w14:textId="77777777" w:rsidTr="004A4ECD">
        <w:tc>
          <w:tcPr>
            <w:tcW w:w="2222" w:type="dxa"/>
          </w:tcPr>
          <w:p w14:paraId="2F0149DB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Blocking Solution</w:t>
            </w:r>
          </w:p>
        </w:tc>
        <w:tc>
          <w:tcPr>
            <w:tcW w:w="4436" w:type="dxa"/>
          </w:tcPr>
          <w:p w14:paraId="5F7B169F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3% (v/v) FCS in PBS</w:t>
            </w:r>
          </w:p>
        </w:tc>
        <w:tc>
          <w:tcPr>
            <w:tcW w:w="2738" w:type="dxa"/>
          </w:tcPr>
          <w:p w14:paraId="101FB738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Prepare immediately before use</w:t>
            </w:r>
          </w:p>
        </w:tc>
      </w:tr>
      <w:tr w:rsidR="00953E9D" w:rsidRPr="00DB6BE5" w14:paraId="1F496D13" w14:textId="77777777" w:rsidTr="004A4ECD">
        <w:tc>
          <w:tcPr>
            <w:tcW w:w="2222" w:type="dxa"/>
          </w:tcPr>
          <w:p w14:paraId="2EEB17D8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Incubation Buffer</w:t>
            </w:r>
          </w:p>
        </w:tc>
        <w:tc>
          <w:tcPr>
            <w:tcW w:w="4436" w:type="dxa"/>
          </w:tcPr>
          <w:p w14:paraId="0BFE750A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1% (v/v) FCS in PBS</w:t>
            </w:r>
          </w:p>
        </w:tc>
        <w:tc>
          <w:tcPr>
            <w:tcW w:w="2738" w:type="dxa"/>
          </w:tcPr>
          <w:p w14:paraId="3BDCC39F" w14:textId="77777777" w:rsidR="00953E9D" w:rsidRPr="00DB6BE5" w:rsidRDefault="00953E9D" w:rsidP="004A4ECD">
            <w:pPr>
              <w:spacing w:after="0" w:line="240" w:lineRule="auto"/>
              <w:rPr>
                <w:rFonts w:ascii="Arial" w:hAnsi="Arial" w:cs="Arial"/>
              </w:rPr>
            </w:pPr>
            <w:r w:rsidRPr="00DB6BE5">
              <w:rPr>
                <w:rFonts w:ascii="Arial" w:hAnsi="Arial" w:cs="Arial"/>
              </w:rPr>
              <w:t>Prepare immediately before use</w:t>
            </w:r>
          </w:p>
        </w:tc>
      </w:tr>
    </w:tbl>
    <w:p w14:paraId="5EEA4239" w14:textId="77777777" w:rsidR="00953E9D" w:rsidRPr="00DB6BE5" w:rsidRDefault="00953E9D" w:rsidP="00DD32A5">
      <w:pPr>
        <w:jc w:val="both"/>
        <w:rPr>
          <w:rFonts w:ascii="Arial" w:hAnsi="Arial" w:cs="Arial"/>
        </w:rPr>
      </w:pPr>
    </w:p>
    <w:p w14:paraId="5BFB7A1E" w14:textId="1E267195" w:rsidR="00953E9D" w:rsidRPr="00DB6BE5" w:rsidRDefault="00953E9D" w:rsidP="000106B7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lastRenderedPageBreak/>
        <w:t>Prepare the serum dilution</w:t>
      </w:r>
      <w:r w:rsidR="007D47FE" w:rsidRPr="00DB6BE5">
        <w:rPr>
          <w:rFonts w:ascii="Arial" w:hAnsi="Arial" w:cs="Arial"/>
        </w:rPr>
        <w:t>s</w:t>
      </w:r>
      <w:r w:rsidRPr="00DB6BE5">
        <w:rPr>
          <w:rFonts w:ascii="Arial" w:hAnsi="Arial" w:cs="Arial"/>
        </w:rPr>
        <w:t xml:space="preserve"> within a 96-well </w:t>
      </w:r>
      <w:r w:rsidR="007D47FE" w:rsidRPr="00DB6BE5">
        <w:rPr>
          <w:rFonts w:ascii="Arial" w:hAnsi="Arial" w:cs="Arial"/>
        </w:rPr>
        <w:t>micro</w:t>
      </w:r>
      <w:r w:rsidRPr="00DB6BE5">
        <w:rPr>
          <w:rFonts w:ascii="Arial" w:hAnsi="Arial" w:cs="Arial"/>
        </w:rPr>
        <w:t>plate:</w:t>
      </w:r>
    </w:p>
    <w:p w14:paraId="5988C2F0" w14:textId="77777777" w:rsidR="00953E9D" w:rsidRPr="00DB6BE5" w:rsidRDefault="00953E9D" w:rsidP="00407C4A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dd 100µl medium per well to row A-C and E-G.</w:t>
      </w:r>
    </w:p>
    <w:p w14:paraId="6EAB5C8F" w14:textId="5FAC761D" w:rsidR="00953E9D" w:rsidRPr="00DB6BE5" w:rsidRDefault="00953E9D" w:rsidP="00407C4A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Dilute the </w:t>
      </w:r>
      <w:r w:rsidR="00D82386" w:rsidRPr="00DB6BE5">
        <w:rPr>
          <w:rFonts w:ascii="Arial" w:hAnsi="Arial" w:cs="Arial"/>
        </w:rPr>
        <w:t>control serum and the serum samples</w:t>
      </w:r>
      <w:r w:rsidRPr="00DB6BE5">
        <w:rPr>
          <w:rFonts w:ascii="Arial" w:hAnsi="Arial" w:cs="Arial"/>
        </w:rPr>
        <w:t xml:space="preserve"> to be tested 1/10 and add 167µl per well to row D and H.</w:t>
      </w:r>
    </w:p>
    <w:p w14:paraId="3F0ABEF4" w14:textId="3D408BDC" w:rsidR="00953E9D" w:rsidRPr="00DB6BE5" w:rsidRDefault="00953E9D" w:rsidP="00407C4A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Perform </w:t>
      </w:r>
      <w:proofErr w:type="gramStart"/>
      <w:r w:rsidRPr="00DB6BE5">
        <w:rPr>
          <w:rFonts w:ascii="Arial" w:hAnsi="Arial" w:cs="Arial"/>
        </w:rPr>
        <w:t>2</w:t>
      </w:r>
      <w:r w:rsidRPr="00DB6BE5">
        <w:rPr>
          <w:bCs/>
        </w:rPr>
        <w:t>·</w:t>
      </w:r>
      <w:proofErr w:type="gramEnd"/>
      <w:r w:rsidRPr="00DB6BE5">
        <w:rPr>
          <w:rFonts w:ascii="Arial" w:hAnsi="Arial" w:cs="Arial"/>
        </w:rPr>
        <w:t xml:space="preserve">5-fold serial dilutions by </w:t>
      </w:r>
      <w:r w:rsidR="00DB6BE5">
        <w:rPr>
          <w:rFonts w:ascii="Arial" w:hAnsi="Arial" w:cs="Arial"/>
        </w:rPr>
        <w:t>adding 67µl to the well above.</w:t>
      </w:r>
    </w:p>
    <w:p w14:paraId="1A4C6ACA" w14:textId="77777777" w:rsidR="00953E9D" w:rsidRPr="00DB6BE5" w:rsidRDefault="00953E9D" w:rsidP="00537E8D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Discard the excess amount of the last dilution.</w:t>
      </w:r>
    </w:p>
    <w:p w14:paraId="00A97A30" w14:textId="0D3BC0D5" w:rsidR="00953E9D" w:rsidRPr="00DB6BE5" w:rsidRDefault="00953E9D" w:rsidP="00C548DC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Include the control </w:t>
      </w:r>
      <w:r w:rsidR="00D82386" w:rsidRPr="00DB6BE5">
        <w:rPr>
          <w:rFonts w:ascii="Arial" w:hAnsi="Arial" w:cs="Arial"/>
        </w:rPr>
        <w:t>samples</w:t>
      </w:r>
      <w:r w:rsidRPr="00DB6BE5">
        <w:rPr>
          <w:rFonts w:ascii="Arial" w:hAnsi="Arial" w:cs="Arial"/>
        </w:rPr>
        <w:t xml:space="preserve"> on every plate.</w:t>
      </w:r>
    </w:p>
    <w:p w14:paraId="00C13CC3" w14:textId="77777777" w:rsidR="00953E9D" w:rsidRPr="00DB6BE5" w:rsidRDefault="00953E9D" w:rsidP="00537E8D">
      <w:pPr>
        <w:pStyle w:val="Listenabsatz"/>
        <w:ind w:left="1440"/>
        <w:jc w:val="both"/>
        <w:rPr>
          <w:rFonts w:ascii="Arial" w:hAnsi="Arial" w:cs="Arial"/>
        </w:rPr>
      </w:pPr>
    </w:p>
    <w:p w14:paraId="1044B699" w14:textId="77777777" w:rsidR="00953E9D" w:rsidRPr="00DB6BE5" w:rsidRDefault="00953E9D" w:rsidP="00B34740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repare the virus solution (</w:t>
      </w:r>
      <w:proofErr w:type="gramStart"/>
      <w:r w:rsidRPr="00DB6BE5">
        <w:rPr>
          <w:rFonts w:ascii="Arial" w:hAnsi="Arial" w:cs="Arial"/>
        </w:rPr>
        <w:t>5</w:t>
      </w:r>
      <w:r w:rsidRPr="00DB6BE5">
        <w:rPr>
          <w:bCs/>
        </w:rPr>
        <w:t>·</w:t>
      </w:r>
      <w:proofErr w:type="gramEnd"/>
      <w:r w:rsidRPr="00DB6BE5">
        <w:rPr>
          <w:rFonts w:ascii="Arial" w:hAnsi="Arial" w:cs="Arial"/>
        </w:rPr>
        <w:t>5 ml per 96-well microplate).</w:t>
      </w:r>
    </w:p>
    <w:p w14:paraId="371DBB92" w14:textId="27973E15" w:rsidR="00953E9D" w:rsidRPr="00DB6BE5" w:rsidRDefault="00953E9D" w:rsidP="00B34740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Calculate the </w:t>
      </w:r>
      <w:r w:rsidR="00D82386" w:rsidRPr="00DB6BE5">
        <w:rPr>
          <w:rFonts w:ascii="Arial" w:hAnsi="Arial" w:cs="Arial"/>
        </w:rPr>
        <w:t>required amount of total virus</w:t>
      </w:r>
      <w:r w:rsidRPr="00DB6BE5">
        <w:rPr>
          <w:rFonts w:ascii="Arial" w:hAnsi="Arial" w:cs="Arial"/>
        </w:rPr>
        <w:t xml:space="preserve">. </w:t>
      </w:r>
    </w:p>
    <w:p w14:paraId="0AB1B323" w14:textId="77777777" w:rsidR="00953E9D" w:rsidRPr="00DB6BE5" w:rsidRDefault="00953E9D" w:rsidP="00B34740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repare the virus solution by diluting the required amount of virus stock in medium.</w:t>
      </w:r>
    </w:p>
    <w:p w14:paraId="5E31EE79" w14:textId="07E5B318" w:rsidR="00953E9D" w:rsidRPr="00DB6BE5" w:rsidRDefault="00953E9D" w:rsidP="00C548DC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Include the </w:t>
      </w:r>
      <w:r w:rsidR="00D82386" w:rsidRPr="00DB6BE5">
        <w:rPr>
          <w:rFonts w:ascii="Arial" w:hAnsi="Arial" w:cs="Arial"/>
        </w:rPr>
        <w:t xml:space="preserve">mock and </w:t>
      </w:r>
      <w:r w:rsidRPr="00DB6BE5">
        <w:rPr>
          <w:rFonts w:ascii="Arial" w:hAnsi="Arial" w:cs="Arial"/>
        </w:rPr>
        <w:t>virus control</w:t>
      </w:r>
      <w:r w:rsidR="00D82386" w:rsidRPr="00DB6BE5">
        <w:rPr>
          <w:rFonts w:ascii="Arial" w:hAnsi="Arial" w:cs="Arial"/>
        </w:rPr>
        <w:t>s</w:t>
      </w:r>
      <w:r w:rsidRPr="00DB6BE5">
        <w:rPr>
          <w:rFonts w:ascii="Arial" w:hAnsi="Arial" w:cs="Arial"/>
        </w:rPr>
        <w:t xml:space="preserve"> on every plate.</w:t>
      </w:r>
    </w:p>
    <w:p w14:paraId="3C9690F7" w14:textId="77777777" w:rsidR="00953E9D" w:rsidRPr="00DB6BE5" w:rsidRDefault="00953E9D" w:rsidP="00AE416B">
      <w:pPr>
        <w:pStyle w:val="Listenabsatz"/>
        <w:ind w:left="1440"/>
        <w:jc w:val="both"/>
        <w:rPr>
          <w:rFonts w:ascii="Arial" w:hAnsi="Arial" w:cs="Arial"/>
        </w:rPr>
      </w:pPr>
    </w:p>
    <w:p w14:paraId="77443AFB" w14:textId="176E152B" w:rsidR="00953E9D" w:rsidRPr="00DB6BE5" w:rsidRDefault="00953E9D" w:rsidP="00B34740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Neutrali</w:t>
      </w:r>
      <w:r w:rsidR="00DB6BE5">
        <w:rPr>
          <w:rFonts w:ascii="Arial" w:hAnsi="Arial" w:cs="Arial"/>
        </w:rPr>
        <w:t>z</w:t>
      </w:r>
      <w:r w:rsidRPr="00DB6BE5">
        <w:rPr>
          <w:rFonts w:ascii="Arial" w:hAnsi="Arial" w:cs="Arial"/>
        </w:rPr>
        <w:t>ation: Incubation of virus with serum.</w:t>
      </w:r>
    </w:p>
    <w:p w14:paraId="0F979491" w14:textId="48052E32" w:rsidR="00953E9D" w:rsidRPr="00DB6BE5" w:rsidRDefault="00953E9D" w:rsidP="00B34740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Add 50µl virus solution per well to the prepared serum dilutions. </w:t>
      </w:r>
    </w:p>
    <w:p w14:paraId="452B2903" w14:textId="3B6EB705" w:rsidR="00953E9D" w:rsidRPr="00DB6BE5" w:rsidRDefault="00DB6BE5" w:rsidP="00064D69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cubate for 70 ± 5 min at 37</w:t>
      </w:r>
      <w:r w:rsidR="00953E9D" w:rsidRPr="00DB6BE5">
        <w:rPr>
          <w:rFonts w:ascii="Arial" w:hAnsi="Arial" w:cs="Arial"/>
        </w:rPr>
        <w:t>°C.</w:t>
      </w:r>
    </w:p>
    <w:p w14:paraId="23D1239F" w14:textId="77777777" w:rsidR="00953E9D" w:rsidRPr="00DB6BE5" w:rsidRDefault="00953E9D" w:rsidP="00B34740">
      <w:pPr>
        <w:pStyle w:val="Listenabsatz"/>
        <w:ind w:left="1440"/>
        <w:jc w:val="both"/>
        <w:rPr>
          <w:rFonts w:ascii="Arial" w:hAnsi="Arial" w:cs="Arial"/>
        </w:rPr>
      </w:pPr>
    </w:p>
    <w:p w14:paraId="295041D6" w14:textId="77777777" w:rsidR="00953E9D" w:rsidRPr="00DB6BE5" w:rsidRDefault="00953E9D" w:rsidP="00B34740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fection.</w:t>
      </w:r>
    </w:p>
    <w:p w14:paraId="06FA75A1" w14:textId="0BD35533" w:rsidR="00953E9D" w:rsidRPr="00DB6BE5" w:rsidRDefault="00953E9D" w:rsidP="009209C2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repare BHK-21 cell suspension (~</w:t>
      </w:r>
      <w:proofErr w:type="gramStart"/>
      <w:r w:rsidRPr="00DB6BE5">
        <w:rPr>
          <w:rFonts w:ascii="Arial" w:hAnsi="Arial" w:cs="Arial"/>
        </w:rPr>
        <w:t>2</w:t>
      </w:r>
      <w:r w:rsidRPr="00DB6BE5">
        <w:rPr>
          <w:bCs/>
        </w:rPr>
        <w:t>·</w:t>
      </w:r>
      <w:proofErr w:type="gramEnd"/>
      <w:r w:rsidRPr="00DB6BE5">
        <w:rPr>
          <w:rFonts w:ascii="Arial" w:hAnsi="Arial" w:cs="Arial"/>
        </w:rPr>
        <w:t>5*10</w:t>
      </w:r>
      <w:r w:rsidRPr="00DB6BE5">
        <w:rPr>
          <w:rFonts w:ascii="Arial" w:hAnsi="Arial" w:cs="Arial"/>
          <w:vertAlign w:val="superscript"/>
        </w:rPr>
        <w:t>4</w:t>
      </w:r>
      <w:r w:rsidRPr="00DB6BE5">
        <w:rPr>
          <w:rFonts w:ascii="Arial" w:hAnsi="Arial" w:cs="Arial"/>
        </w:rPr>
        <w:t>/well).</w:t>
      </w:r>
    </w:p>
    <w:p w14:paraId="1BF42487" w14:textId="7330954C" w:rsidR="00953E9D" w:rsidRPr="00DB6BE5" w:rsidRDefault="00953E9D" w:rsidP="00B34740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dd 50µl</w:t>
      </w:r>
      <w:r w:rsidR="007D47FE" w:rsidRPr="00DB6BE5">
        <w:rPr>
          <w:rFonts w:ascii="Arial" w:hAnsi="Arial" w:cs="Arial"/>
        </w:rPr>
        <w:t xml:space="preserve"> of BHK-21 cell suspension</w:t>
      </w:r>
      <w:r w:rsidRPr="00DB6BE5">
        <w:rPr>
          <w:rFonts w:ascii="Arial" w:hAnsi="Arial" w:cs="Arial"/>
        </w:rPr>
        <w:t xml:space="preserve"> per well.</w:t>
      </w:r>
    </w:p>
    <w:p w14:paraId="002A0B37" w14:textId="77777777" w:rsidR="00953E9D" w:rsidRPr="00DB6BE5" w:rsidRDefault="00953E9D" w:rsidP="00F4621F">
      <w:pPr>
        <w:pStyle w:val="Listenabsatz"/>
        <w:ind w:left="1440"/>
        <w:jc w:val="both"/>
        <w:rPr>
          <w:rFonts w:ascii="Arial" w:hAnsi="Arial" w:cs="Arial"/>
        </w:rPr>
      </w:pPr>
    </w:p>
    <w:p w14:paraId="67FCEAFC" w14:textId="77777777" w:rsidR="00953E9D" w:rsidRPr="00DB6BE5" w:rsidRDefault="00953E9D" w:rsidP="00F4621F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Fix cells to microplate.</w:t>
      </w:r>
    </w:p>
    <w:p w14:paraId="6CCFB39E" w14:textId="77777777" w:rsidR="00953E9D" w:rsidRPr="00DB6BE5" w:rsidRDefault="00953E9D" w:rsidP="00F4621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At 48 h </w:t>
      </w:r>
      <w:proofErr w:type="spellStart"/>
      <w:r w:rsidRPr="00DB6BE5">
        <w:rPr>
          <w:rFonts w:ascii="Arial" w:hAnsi="Arial" w:cs="Arial"/>
        </w:rPr>
        <w:t>p.i</w:t>
      </w:r>
      <w:proofErr w:type="spellEnd"/>
      <w:r w:rsidRPr="00DB6BE5">
        <w:rPr>
          <w:rFonts w:ascii="Arial" w:hAnsi="Arial" w:cs="Arial"/>
        </w:rPr>
        <w:t>., add 150µl of 8% paraformaldehyde solution to the wells.</w:t>
      </w:r>
    </w:p>
    <w:p w14:paraId="772A961A" w14:textId="77777777" w:rsidR="00953E9D" w:rsidRPr="00DB6BE5" w:rsidRDefault="00953E9D" w:rsidP="00F4621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cubate for 15 min at room temperature.</w:t>
      </w:r>
    </w:p>
    <w:p w14:paraId="37CD5E41" w14:textId="77777777" w:rsidR="00953E9D" w:rsidRPr="00DB6BE5" w:rsidRDefault="00953E9D" w:rsidP="00F4621F">
      <w:pPr>
        <w:pStyle w:val="Listenabsatz"/>
        <w:ind w:left="1440"/>
        <w:jc w:val="both"/>
        <w:rPr>
          <w:rFonts w:ascii="Arial" w:hAnsi="Arial" w:cs="Arial"/>
        </w:rPr>
      </w:pPr>
    </w:p>
    <w:p w14:paraId="5CA5B25D" w14:textId="77777777" w:rsidR="00953E9D" w:rsidRPr="00DB6BE5" w:rsidRDefault="00953E9D" w:rsidP="00F4621F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Replace the lids with new ones.  </w:t>
      </w:r>
    </w:p>
    <w:p w14:paraId="5BB86FF4" w14:textId="77777777" w:rsidR="00953E9D" w:rsidRPr="00DB6BE5" w:rsidRDefault="00953E9D" w:rsidP="00C31B50">
      <w:pPr>
        <w:pStyle w:val="Listenabsatz"/>
        <w:jc w:val="both"/>
        <w:rPr>
          <w:rFonts w:ascii="Arial" w:hAnsi="Arial" w:cs="Arial"/>
        </w:rPr>
      </w:pPr>
    </w:p>
    <w:p w14:paraId="4DABB922" w14:textId="77777777" w:rsidR="00953E9D" w:rsidRPr="00DB6BE5" w:rsidRDefault="00953E9D" w:rsidP="002A758E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Gently aspirate the fixing solution from the microplate. Wash the microplate 3 times with 300µl PBS per well. Add 200µl PBS to the wells. The microplate (sealed with </w:t>
      </w:r>
      <w:proofErr w:type="spellStart"/>
      <w:r w:rsidRPr="00DB6BE5">
        <w:rPr>
          <w:rFonts w:ascii="Arial" w:hAnsi="Arial" w:cs="Arial"/>
        </w:rPr>
        <w:t>parafilm</w:t>
      </w:r>
      <w:proofErr w:type="spellEnd"/>
      <w:r w:rsidRPr="00DB6BE5">
        <w:rPr>
          <w:rFonts w:ascii="Arial" w:hAnsi="Arial" w:cs="Arial"/>
        </w:rPr>
        <w:t>) can now be stored at 4°C for several days.</w:t>
      </w:r>
    </w:p>
    <w:p w14:paraId="4FEA30DB" w14:textId="77777777" w:rsidR="00953E9D" w:rsidRPr="00DB6BE5" w:rsidRDefault="00953E9D" w:rsidP="002A758E">
      <w:pPr>
        <w:pStyle w:val="Listenabsatz"/>
        <w:rPr>
          <w:rFonts w:ascii="Arial" w:hAnsi="Arial" w:cs="Arial"/>
        </w:rPr>
      </w:pPr>
    </w:p>
    <w:p w14:paraId="666123CA" w14:textId="77777777" w:rsidR="00953E9D" w:rsidRPr="00DB6BE5" w:rsidRDefault="00953E9D" w:rsidP="002A758E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proofErr w:type="spellStart"/>
      <w:r w:rsidRPr="00DB6BE5">
        <w:rPr>
          <w:rFonts w:ascii="Arial" w:hAnsi="Arial" w:cs="Arial"/>
        </w:rPr>
        <w:t>Permeabilize</w:t>
      </w:r>
      <w:proofErr w:type="spellEnd"/>
      <w:r w:rsidRPr="00DB6BE5">
        <w:rPr>
          <w:rFonts w:ascii="Arial" w:hAnsi="Arial" w:cs="Arial"/>
        </w:rPr>
        <w:t xml:space="preserve"> cells.</w:t>
      </w:r>
    </w:p>
    <w:p w14:paraId="37A6DB3E" w14:textId="77777777" w:rsidR="00953E9D" w:rsidRPr="00DB6BE5" w:rsidRDefault="00953E9D" w:rsidP="003F31A6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Prepare permeabilization buffer (for one microplate: dilute 250µl Triton-X-100 in 24</w:t>
      </w:r>
      <w:r w:rsidRPr="00DB6BE5">
        <w:rPr>
          <w:bCs/>
        </w:rPr>
        <w:t>·</w:t>
      </w:r>
      <w:r w:rsidRPr="00DB6BE5">
        <w:rPr>
          <w:rFonts w:ascii="Arial" w:hAnsi="Arial" w:cs="Arial"/>
        </w:rPr>
        <w:t>75 ml PBS).</w:t>
      </w:r>
    </w:p>
    <w:p w14:paraId="1735B1B8" w14:textId="77777777" w:rsidR="00953E9D" w:rsidRPr="00DB6BE5" w:rsidRDefault="00953E9D" w:rsidP="003F31A6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spirate PBS and add 200µl of freshly prepared permeabilization buffer to each well.</w:t>
      </w:r>
    </w:p>
    <w:p w14:paraId="01EF8B4E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cubate for 30 min.</w:t>
      </w:r>
    </w:p>
    <w:p w14:paraId="5DBFF04C" w14:textId="77777777" w:rsidR="00953E9D" w:rsidRPr="00DB6BE5" w:rsidRDefault="00953E9D" w:rsidP="00FB56E5">
      <w:pPr>
        <w:pStyle w:val="Listenabsatz"/>
        <w:jc w:val="both"/>
        <w:rPr>
          <w:rFonts w:ascii="Arial" w:hAnsi="Arial" w:cs="Arial"/>
        </w:rPr>
      </w:pPr>
    </w:p>
    <w:p w14:paraId="27727FF6" w14:textId="77777777" w:rsidR="00953E9D" w:rsidRPr="00DB6BE5" w:rsidRDefault="00953E9D" w:rsidP="00FB56E5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Blocking.</w:t>
      </w:r>
    </w:p>
    <w:p w14:paraId="6EA3BD82" w14:textId="55DA7A3B" w:rsidR="00953E9D" w:rsidRPr="00DB6BE5" w:rsidRDefault="00953E9D" w:rsidP="00FB56E5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Aspirate permeabilization buffer and add 200µl of blocking solution (3% </w:t>
      </w:r>
      <w:r w:rsidR="00DB6BE5">
        <w:rPr>
          <w:rFonts w:ascii="Arial" w:hAnsi="Arial" w:cs="Arial"/>
        </w:rPr>
        <w:t xml:space="preserve">[v/v] </w:t>
      </w:r>
      <w:bookmarkStart w:id="0" w:name="_GoBack"/>
      <w:bookmarkEnd w:id="0"/>
      <w:r w:rsidRPr="00DB6BE5">
        <w:rPr>
          <w:rFonts w:ascii="Arial" w:hAnsi="Arial" w:cs="Arial"/>
        </w:rPr>
        <w:t>FCS in PBS) to each well.</w:t>
      </w:r>
    </w:p>
    <w:p w14:paraId="1AAA0676" w14:textId="77777777" w:rsidR="00953E9D" w:rsidRPr="00DB6BE5" w:rsidRDefault="00953E9D" w:rsidP="00FB56E5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cubate for 2 h.</w:t>
      </w:r>
    </w:p>
    <w:p w14:paraId="07C69571" w14:textId="77777777" w:rsidR="00953E9D" w:rsidRPr="00DB6BE5" w:rsidRDefault="00953E9D" w:rsidP="00BE346D">
      <w:pPr>
        <w:pStyle w:val="Listenabsatz"/>
        <w:ind w:left="1440"/>
        <w:jc w:val="both"/>
        <w:rPr>
          <w:rFonts w:ascii="Arial" w:hAnsi="Arial" w:cs="Arial"/>
        </w:rPr>
      </w:pPr>
    </w:p>
    <w:p w14:paraId="685FC8D8" w14:textId="77777777" w:rsidR="00953E9D" w:rsidRPr="00DB6BE5" w:rsidRDefault="00953E9D" w:rsidP="003153AB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cubation with primary antibody.</w:t>
      </w:r>
    </w:p>
    <w:p w14:paraId="3DA8FA88" w14:textId="2A79CF4E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lastRenderedPageBreak/>
        <w:t xml:space="preserve">Prepare primary antibody (Anti-Rabies Monoclonal Globulin, 1:4200) by diluting stock antibody in the required volume of incubation buffer (1% </w:t>
      </w:r>
      <w:r w:rsidR="00DB6BE5">
        <w:rPr>
          <w:rFonts w:ascii="Arial" w:hAnsi="Arial" w:cs="Arial"/>
        </w:rPr>
        <w:t xml:space="preserve">[v/v] </w:t>
      </w:r>
      <w:r w:rsidRPr="00DB6BE5">
        <w:rPr>
          <w:rFonts w:ascii="Arial" w:hAnsi="Arial" w:cs="Arial"/>
        </w:rPr>
        <w:t>FCS in PBS).</w:t>
      </w:r>
    </w:p>
    <w:p w14:paraId="16A01B1C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Aspirate blocking solution and add 50µl of antibody solution to each well. </w:t>
      </w:r>
    </w:p>
    <w:p w14:paraId="173CC3A3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Incubate for 35-40 minutes at 37°C, for 2 h at room temperature, or overnight at 4°C (sealed with </w:t>
      </w:r>
      <w:proofErr w:type="spellStart"/>
      <w:r w:rsidRPr="00DB6BE5">
        <w:rPr>
          <w:rFonts w:ascii="Arial" w:hAnsi="Arial" w:cs="Arial"/>
        </w:rPr>
        <w:t>parafilm</w:t>
      </w:r>
      <w:proofErr w:type="spellEnd"/>
      <w:r w:rsidRPr="00DB6BE5">
        <w:rPr>
          <w:rFonts w:ascii="Arial" w:hAnsi="Arial" w:cs="Arial"/>
        </w:rPr>
        <w:t>).</w:t>
      </w:r>
    </w:p>
    <w:p w14:paraId="1129FC1D" w14:textId="77777777" w:rsidR="00953E9D" w:rsidRPr="00DB6BE5" w:rsidRDefault="00953E9D" w:rsidP="003F31A6">
      <w:pPr>
        <w:pStyle w:val="Listenabsatz"/>
        <w:jc w:val="both"/>
        <w:rPr>
          <w:rFonts w:ascii="Arial" w:hAnsi="Arial" w:cs="Arial"/>
        </w:rPr>
      </w:pPr>
    </w:p>
    <w:p w14:paraId="12B9AB58" w14:textId="77777777" w:rsidR="00953E9D" w:rsidRPr="00DB6BE5" w:rsidRDefault="00953E9D" w:rsidP="003153AB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 Incubation with secondary antibody.</w:t>
      </w:r>
    </w:p>
    <w:p w14:paraId="77EF1B64" w14:textId="4F9FBCA4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Prepare antibody solution (goat anti-mouse (GAM) antibody, 1:2000) by diluting stock antibody in the required volume of incubation buffer (1% </w:t>
      </w:r>
      <w:r w:rsidR="00DB6BE5">
        <w:rPr>
          <w:rFonts w:ascii="Arial" w:hAnsi="Arial" w:cs="Arial"/>
        </w:rPr>
        <w:t xml:space="preserve">[v/v] </w:t>
      </w:r>
      <w:r w:rsidRPr="00DB6BE5">
        <w:rPr>
          <w:rFonts w:ascii="Arial" w:hAnsi="Arial" w:cs="Arial"/>
        </w:rPr>
        <w:t>FCS in PBS).</w:t>
      </w:r>
    </w:p>
    <w:p w14:paraId="2AFAD606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spirate primary antibody solution. Wash the microplate 3 times with 250µl wash buffer per well.</w:t>
      </w:r>
    </w:p>
    <w:p w14:paraId="73F1600B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spirate the wash buffer and add 50µl of secondary antibody solution to each well.</w:t>
      </w:r>
    </w:p>
    <w:p w14:paraId="0DFE8B39" w14:textId="77777777" w:rsidR="00953E9D" w:rsidRPr="00DB6BE5" w:rsidRDefault="00953E9D" w:rsidP="003153AB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Incubate for 2 h at room temperature.</w:t>
      </w:r>
    </w:p>
    <w:p w14:paraId="792FBBAE" w14:textId="77777777" w:rsidR="00953E9D" w:rsidRPr="00DB6BE5" w:rsidRDefault="00953E9D" w:rsidP="00E0752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spirate secondary antibody solution. Wash 4 times with 250µl wash buffer per well.</w:t>
      </w:r>
    </w:p>
    <w:p w14:paraId="37400855" w14:textId="77777777" w:rsidR="00953E9D" w:rsidRPr="00DB6BE5" w:rsidRDefault="00953E9D" w:rsidP="00E0752F">
      <w:pPr>
        <w:pStyle w:val="Listenabsatz"/>
        <w:ind w:left="1440"/>
        <w:jc w:val="both"/>
        <w:rPr>
          <w:rFonts w:ascii="Arial" w:hAnsi="Arial" w:cs="Arial"/>
        </w:rPr>
      </w:pPr>
    </w:p>
    <w:p w14:paraId="2E8C841D" w14:textId="77777777" w:rsidR="00953E9D" w:rsidRPr="00DB6BE5" w:rsidRDefault="00953E9D" w:rsidP="00E0752F">
      <w:pPr>
        <w:pStyle w:val="Listenabsatz"/>
        <w:numPr>
          <w:ilvl w:val="0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Signal measurement.</w:t>
      </w:r>
    </w:p>
    <w:p w14:paraId="5FB52134" w14:textId="77777777" w:rsidR="00953E9D" w:rsidRPr="00DB6BE5" w:rsidRDefault="00953E9D" w:rsidP="00E0752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Prepare the required amount of TMB and </w:t>
      </w:r>
      <w:proofErr w:type="gramStart"/>
      <w:r w:rsidRPr="00DB6BE5">
        <w:rPr>
          <w:rFonts w:ascii="Arial" w:hAnsi="Arial" w:cs="Arial"/>
        </w:rPr>
        <w:t>0</w:t>
      </w:r>
      <w:r w:rsidRPr="00DB6BE5">
        <w:rPr>
          <w:bCs/>
        </w:rPr>
        <w:t>·</w:t>
      </w:r>
      <w:proofErr w:type="gramEnd"/>
      <w:r w:rsidRPr="00DB6BE5">
        <w:rPr>
          <w:rFonts w:ascii="Arial" w:hAnsi="Arial" w:cs="Arial"/>
        </w:rPr>
        <w:t>5 M HCl.</w:t>
      </w:r>
    </w:p>
    <w:p w14:paraId="42C7AB78" w14:textId="77777777" w:rsidR="00953E9D" w:rsidRPr="00DB6BE5" w:rsidRDefault="00953E9D" w:rsidP="00E0752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Aspirate the last wash. Make sure that you have completely removed the liquid. </w:t>
      </w:r>
    </w:p>
    <w:p w14:paraId="010A03CC" w14:textId="77777777" w:rsidR="00953E9D" w:rsidRPr="00DB6BE5" w:rsidRDefault="00953E9D" w:rsidP="00E0752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Add 100µl TMB (blue color development).</w:t>
      </w:r>
    </w:p>
    <w:p w14:paraId="78405D7B" w14:textId="77777777" w:rsidR="00953E9D" w:rsidRPr="00DB6BE5" w:rsidRDefault="00953E9D" w:rsidP="00E0752F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 xml:space="preserve">Stop the reaction with 100µl of </w:t>
      </w:r>
      <w:proofErr w:type="gramStart"/>
      <w:r w:rsidRPr="00DB6BE5">
        <w:rPr>
          <w:rFonts w:ascii="Arial" w:hAnsi="Arial" w:cs="Arial"/>
        </w:rPr>
        <w:t>0</w:t>
      </w:r>
      <w:r w:rsidRPr="00DB6BE5">
        <w:rPr>
          <w:bCs/>
        </w:rPr>
        <w:t>·</w:t>
      </w:r>
      <w:proofErr w:type="gramEnd"/>
      <w:r w:rsidRPr="00DB6BE5">
        <w:rPr>
          <w:rFonts w:ascii="Arial" w:hAnsi="Arial" w:cs="Arial"/>
        </w:rPr>
        <w:t>5 M HCl (by the time the uninfected wells [mock] are starting to turn blue as well).</w:t>
      </w:r>
    </w:p>
    <w:p w14:paraId="599CF5CA" w14:textId="7F44805C" w:rsidR="00953E9D" w:rsidRPr="00DB6BE5" w:rsidRDefault="00953E9D" w:rsidP="00D82386">
      <w:pPr>
        <w:pStyle w:val="Listenabsatz"/>
        <w:numPr>
          <w:ilvl w:val="1"/>
          <w:numId w:val="2"/>
        </w:numPr>
        <w:jc w:val="both"/>
        <w:rPr>
          <w:rFonts w:ascii="Arial" w:hAnsi="Arial" w:cs="Arial"/>
        </w:rPr>
      </w:pPr>
      <w:r w:rsidRPr="00DB6BE5">
        <w:rPr>
          <w:rFonts w:ascii="Arial" w:hAnsi="Arial" w:cs="Arial"/>
        </w:rPr>
        <w:t>Record data at 450 nm absorbance, 620 nm reference using a microplate reader.</w:t>
      </w:r>
    </w:p>
    <w:sectPr w:rsidR="00953E9D" w:rsidRPr="00DB6BE5" w:rsidSect="001B72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D0704" w16cex:dateUtc="2021-06-10T19:47:00Z"/>
  <w16cex:commentExtensible w16cex:durableId="246D0D2F" w16cex:dateUtc="2021-06-10T20:14:00Z"/>
  <w16cex:commentExtensible w16cex:durableId="246D17E1" w16cex:dateUtc="2021-06-10T20:59:00Z"/>
  <w16cex:commentExtensible w16cex:durableId="246D18A0" w16cex:dateUtc="2021-06-10T21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188D2A" w16cid:durableId="246D0704"/>
  <w16cid:commentId w16cid:paraId="04D8D222" w16cid:durableId="246D0D2F"/>
  <w16cid:commentId w16cid:paraId="1CCBC354" w16cid:durableId="246D17E1"/>
  <w16cid:commentId w16cid:paraId="5B895A63" w16cid:durableId="246D18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26154" w14:textId="77777777" w:rsidR="007B4B18" w:rsidRDefault="007B4B18" w:rsidP="005F3825">
      <w:pPr>
        <w:spacing w:after="0" w:line="240" w:lineRule="auto"/>
      </w:pPr>
      <w:r>
        <w:separator/>
      </w:r>
    </w:p>
  </w:endnote>
  <w:endnote w:type="continuationSeparator" w:id="0">
    <w:p w14:paraId="35AB6069" w14:textId="77777777" w:rsidR="007B4B18" w:rsidRDefault="007B4B18" w:rsidP="005F3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1F338A" w14:textId="77777777" w:rsidR="00953E9D" w:rsidRDefault="00953E9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160A6" w14:textId="77777777" w:rsidR="00953E9D" w:rsidRDefault="00953E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59D7D9" w14:textId="77777777" w:rsidR="00953E9D" w:rsidRDefault="00953E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3B5F7D" w14:textId="77777777" w:rsidR="007B4B18" w:rsidRDefault="007B4B18" w:rsidP="005F3825">
      <w:pPr>
        <w:spacing w:after="0" w:line="240" w:lineRule="auto"/>
      </w:pPr>
      <w:r>
        <w:separator/>
      </w:r>
    </w:p>
  </w:footnote>
  <w:footnote w:type="continuationSeparator" w:id="0">
    <w:p w14:paraId="6EB0EBFC" w14:textId="77777777" w:rsidR="007B4B18" w:rsidRDefault="007B4B18" w:rsidP="005F3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18EA2" w14:textId="77777777" w:rsidR="00953E9D" w:rsidRDefault="00A00C4F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0" allowOverlap="1" wp14:anchorId="47394D50" wp14:editId="7C57DBA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719695" cy="701675"/>
              <wp:effectExtent l="0" t="0" r="0" b="0"/>
              <wp:wrapNone/>
              <wp:docPr id="3" name="WordArt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7719695" cy="7016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791409" w14:textId="77777777" w:rsidR="00A00C4F" w:rsidRDefault="00A00C4F" w:rsidP="00A00C4F">
                          <w:pPr>
                            <w:jc w:val="center"/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  <w:t>icN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  <w:t xml:space="preserve"> icELISA Trilling Lab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47394D50" id="_x0000_t202" coordsize="21600,21600" o:spt="202" path="m,l,21600r21600,l21600,xe">
              <v:stroke joinstyle="miter"/>
              <v:path gradientshapeok="t" o:connecttype="rect"/>
            </v:shapetype>
            <v:shape id="WordArt 1" o:spid="_x0000_s1026" type="#_x0000_t202" style="position:absolute;margin-left:0;margin-top:0;width:607.85pt;height:55.25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" o:allowincell="f" filled="f" stroked="f">
              <v:stroke joinstyle="round"/>
              <v:path arrowok="t"/>
              <v:textbox>
                <w:txbxContent>
                  <w:p w14:paraId="1C791409" w14:textId="77777777" w:rsidR="00A00C4F" w:rsidRDefault="00A00C4F" w:rsidP="00A00C4F">
                    <w:pPr>
                      <w:jc w:val="center"/>
                      <w:rPr>
                        <w:rFonts w:ascii="Arial" w:hAnsi="Arial" w:cs="Arial"/>
                        <w:color w:val="C0C0C0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C0C0C0"/>
                        <w:sz w:val="16"/>
                        <w:szCs w:val="16"/>
                      </w:rPr>
                      <w:t>icNT icELISA Trilling Lab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748CD9" w14:textId="77777777" w:rsidR="00953E9D" w:rsidRDefault="00A00C4F" w:rsidP="005F3825">
    <w:pPr>
      <w:spacing w:after="0" w:line="240" w:lineRule="auto"/>
      <w:jc w:val="center"/>
      <w:rPr>
        <w:rFonts w:ascii="Arial" w:hAnsi="Arial" w:cs="Arial"/>
        <w:sz w:val="24"/>
        <w:szCs w:val="24"/>
        <w:lang w:eastAsia="de-DE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192EE49" wp14:editId="0CCC452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719695" cy="701675"/>
              <wp:effectExtent l="0" t="0" r="0" b="0"/>
              <wp:wrapNone/>
              <wp:docPr id="2" name="Word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7719695" cy="7016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9CFD430" w14:textId="77777777" w:rsidR="00A00C4F" w:rsidRDefault="00A00C4F" w:rsidP="00A00C4F">
                          <w:pPr>
                            <w:jc w:val="center"/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  <w:t>icN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</w:rPr>
                            <w:t xml:space="preserve"> icELISA Trilling Lab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5192EE49" id="_x0000_t202" coordsize="21600,21600" o:spt="202" path="m,l,21600r21600,l21600,xe">
              <v:stroke joinstyle="miter"/>
              <v:path gradientshapeok="t" o:connecttype="rect"/>
            </v:shapetype>
            <v:shape id="WordArt 2" o:spid="_x0000_s1027" type="#_x0000_t202" style="position:absolute;left:0;text-align:left;margin-left:0;margin-top:0;width:607.85pt;height:55.25pt;rotation:-45;z-index:-2516577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" o:allowincell="f" filled="f" stroked="f">
              <v:stroke joinstyle="round"/>
              <v:path arrowok="t"/>
              <v:textbox>
                <w:txbxContent>
                  <w:p w14:paraId="69CFD430" w14:textId="77777777" w:rsidR="00A00C4F" w:rsidRDefault="00A00C4F" w:rsidP="00A00C4F">
                    <w:pPr>
                      <w:jc w:val="center"/>
                      <w:rPr>
                        <w:rFonts w:ascii="Arial" w:hAnsi="Arial" w:cs="Arial"/>
                        <w:color w:val="C0C0C0"/>
                        <w:sz w:val="16"/>
                        <w:szCs w:val="16"/>
                      </w:rPr>
                    </w:pPr>
                    <w:r>
                      <w:rPr>
                        <w:rFonts w:ascii="Arial" w:hAnsi="Arial" w:cs="Arial"/>
                        <w:color w:val="C0C0C0"/>
                        <w:sz w:val="16"/>
                        <w:szCs w:val="16"/>
                      </w:rPr>
                      <w:t>icNT icELISA Trilling Lab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proofErr w:type="gramStart"/>
    <w:r w:rsidR="00953E9D" w:rsidRPr="00DE3680">
      <w:rPr>
        <w:rFonts w:ascii="Arial" w:hAnsi="Arial" w:cs="Arial"/>
        <w:sz w:val="24"/>
        <w:szCs w:val="24"/>
        <w:lang w:eastAsia="de-DE"/>
      </w:rPr>
      <w:t>icNT</w:t>
    </w:r>
    <w:proofErr w:type="gramEnd"/>
    <w:r w:rsidR="00953E9D" w:rsidRPr="00DE3680">
      <w:rPr>
        <w:rFonts w:ascii="Arial" w:hAnsi="Arial" w:cs="Arial"/>
        <w:sz w:val="24"/>
        <w:szCs w:val="24"/>
        <w:lang w:eastAsia="de-DE"/>
      </w:rPr>
      <w:t xml:space="preserve"> icELISA Assay Protocol </w:t>
    </w:r>
    <w:r w:rsidR="00953E9D" w:rsidRPr="00081151">
      <w:rPr>
        <w:rFonts w:ascii="Arial" w:hAnsi="Arial" w:cs="Arial"/>
        <w:sz w:val="24"/>
        <w:szCs w:val="24"/>
        <w:lang w:eastAsia="de-DE"/>
      </w:rPr>
      <w:t>Trilling Lab</w:t>
    </w:r>
  </w:p>
  <w:p w14:paraId="184C3415" w14:textId="77777777" w:rsidR="00953E9D" w:rsidRDefault="00953E9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A7573" w14:textId="77777777" w:rsidR="00953E9D" w:rsidRDefault="007B4B18">
    <w:pPr>
      <w:pStyle w:val="Kopfzeile"/>
    </w:pPr>
    <w:r>
      <w:rPr>
        <w:noProof/>
        <w:lang w:val="de-DE" w:eastAsia="de-DE"/>
      </w:rPr>
      <w:pict w14:anchorId="1385D2D2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2049" type="#_x0000_t136" alt="" style="position:absolute;margin-left:0;margin-top:0;width:607.85pt;height:55.25pt;rotation:315;z-index:-25165772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Arial&quot;;font-size:1pt" string="icNT icELISA Trilling Lab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F619D"/>
    <w:multiLevelType w:val="hybridMultilevel"/>
    <w:tmpl w:val="CA6286A6"/>
    <w:lvl w:ilvl="0" w:tplc="4238CC7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F03D5"/>
    <w:multiLevelType w:val="hybridMultilevel"/>
    <w:tmpl w:val="34447784"/>
    <w:lvl w:ilvl="0" w:tplc="6644C4F2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AA41E0C"/>
    <w:multiLevelType w:val="hybridMultilevel"/>
    <w:tmpl w:val="073E1FC4"/>
    <w:lvl w:ilvl="0" w:tplc="ECE6D096">
      <w:start w:val="1"/>
      <w:numFmt w:val="decimal"/>
      <w:lvlText w:val="%1.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E92E324A">
      <w:start w:val="1"/>
      <w:numFmt w:val="bullet"/>
      <w:lvlText w:val=""/>
      <w:lvlJc w:val="left"/>
      <w:pPr>
        <w:ind w:left="2340" w:hanging="360"/>
      </w:pPr>
      <w:rPr>
        <w:rFonts w:ascii="Wingdings" w:eastAsia="Times New Roman" w:hAnsi="Wingdings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09"/>
    <w:rsid w:val="000106B7"/>
    <w:rsid w:val="000108AA"/>
    <w:rsid w:val="00027E53"/>
    <w:rsid w:val="0003140F"/>
    <w:rsid w:val="00061742"/>
    <w:rsid w:val="00064D69"/>
    <w:rsid w:val="00081151"/>
    <w:rsid w:val="000B3B57"/>
    <w:rsid w:val="000C76F5"/>
    <w:rsid w:val="000E7CD9"/>
    <w:rsid w:val="001133A0"/>
    <w:rsid w:val="001B0B0A"/>
    <w:rsid w:val="001B726D"/>
    <w:rsid w:val="001D3A57"/>
    <w:rsid w:val="001F3F11"/>
    <w:rsid w:val="002118B7"/>
    <w:rsid w:val="00211B10"/>
    <w:rsid w:val="00250ED6"/>
    <w:rsid w:val="00265BAD"/>
    <w:rsid w:val="00296C5F"/>
    <w:rsid w:val="002A758E"/>
    <w:rsid w:val="002D6394"/>
    <w:rsid w:val="002E7987"/>
    <w:rsid w:val="003072E8"/>
    <w:rsid w:val="003153AB"/>
    <w:rsid w:val="003A0E66"/>
    <w:rsid w:val="003A19FC"/>
    <w:rsid w:val="003D0B46"/>
    <w:rsid w:val="003F31A6"/>
    <w:rsid w:val="004079A4"/>
    <w:rsid w:val="00407C4A"/>
    <w:rsid w:val="00407EC5"/>
    <w:rsid w:val="00422E72"/>
    <w:rsid w:val="0045409F"/>
    <w:rsid w:val="0046311A"/>
    <w:rsid w:val="00475DB3"/>
    <w:rsid w:val="004761EC"/>
    <w:rsid w:val="00493B1F"/>
    <w:rsid w:val="004A4ECD"/>
    <w:rsid w:val="004F19EF"/>
    <w:rsid w:val="00522B3D"/>
    <w:rsid w:val="00537E8D"/>
    <w:rsid w:val="005678C8"/>
    <w:rsid w:val="005A3E65"/>
    <w:rsid w:val="005A46AA"/>
    <w:rsid w:val="005B799F"/>
    <w:rsid w:val="005C3693"/>
    <w:rsid w:val="005F369E"/>
    <w:rsid w:val="005F3825"/>
    <w:rsid w:val="00621021"/>
    <w:rsid w:val="00625292"/>
    <w:rsid w:val="006306DC"/>
    <w:rsid w:val="006346ED"/>
    <w:rsid w:val="006457E7"/>
    <w:rsid w:val="00665043"/>
    <w:rsid w:val="00667FB2"/>
    <w:rsid w:val="006B3926"/>
    <w:rsid w:val="006D63E8"/>
    <w:rsid w:val="006E6BBD"/>
    <w:rsid w:val="006F2F70"/>
    <w:rsid w:val="007157BA"/>
    <w:rsid w:val="0073290F"/>
    <w:rsid w:val="00771C09"/>
    <w:rsid w:val="00787497"/>
    <w:rsid w:val="007B4B18"/>
    <w:rsid w:val="007B5FF3"/>
    <w:rsid w:val="007C56DE"/>
    <w:rsid w:val="007D36C0"/>
    <w:rsid w:val="007D47FE"/>
    <w:rsid w:val="007E25F2"/>
    <w:rsid w:val="008754C8"/>
    <w:rsid w:val="008C0A18"/>
    <w:rsid w:val="008C1AF7"/>
    <w:rsid w:val="00914D2D"/>
    <w:rsid w:val="009209C2"/>
    <w:rsid w:val="0094273B"/>
    <w:rsid w:val="00953E9D"/>
    <w:rsid w:val="009603D8"/>
    <w:rsid w:val="009E5115"/>
    <w:rsid w:val="00A00C4F"/>
    <w:rsid w:val="00A07B40"/>
    <w:rsid w:val="00A12211"/>
    <w:rsid w:val="00A2073A"/>
    <w:rsid w:val="00A32C45"/>
    <w:rsid w:val="00A87882"/>
    <w:rsid w:val="00AD4D09"/>
    <w:rsid w:val="00AE3B25"/>
    <w:rsid w:val="00AE416B"/>
    <w:rsid w:val="00AE67AE"/>
    <w:rsid w:val="00AF4CED"/>
    <w:rsid w:val="00B03239"/>
    <w:rsid w:val="00B30EB3"/>
    <w:rsid w:val="00B31448"/>
    <w:rsid w:val="00B34740"/>
    <w:rsid w:val="00B41AC4"/>
    <w:rsid w:val="00B77DF7"/>
    <w:rsid w:val="00B8078A"/>
    <w:rsid w:val="00B91FFB"/>
    <w:rsid w:val="00BE346D"/>
    <w:rsid w:val="00C0142E"/>
    <w:rsid w:val="00C31B50"/>
    <w:rsid w:val="00C44E37"/>
    <w:rsid w:val="00C548DC"/>
    <w:rsid w:val="00CB177F"/>
    <w:rsid w:val="00CB358E"/>
    <w:rsid w:val="00CB3D5D"/>
    <w:rsid w:val="00CC6D61"/>
    <w:rsid w:val="00CE1240"/>
    <w:rsid w:val="00CE7618"/>
    <w:rsid w:val="00D013EE"/>
    <w:rsid w:val="00D07801"/>
    <w:rsid w:val="00D259FD"/>
    <w:rsid w:val="00D278A1"/>
    <w:rsid w:val="00D27B2F"/>
    <w:rsid w:val="00D72579"/>
    <w:rsid w:val="00D82386"/>
    <w:rsid w:val="00DB1C28"/>
    <w:rsid w:val="00DB6801"/>
    <w:rsid w:val="00DB6BE5"/>
    <w:rsid w:val="00DD32A5"/>
    <w:rsid w:val="00DE3680"/>
    <w:rsid w:val="00E0752F"/>
    <w:rsid w:val="00E23561"/>
    <w:rsid w:val="00E45207"/>
    <w:rsid w:val="00E55C37"/>
    <w:rsid w:val="00E62F96"/>
    <w:rsid w:val="00EA4DCE"/>
    <w:rsid w:val="00ED0F0A"/>
    <w:rsid w:val="00F1198E"/>
    <w:rsid w:val="00F20B52"/>
    <w:rsid w:val="00F31C8B"/>
    <w:rsid w:val="00F33A22"/>
    <w:rsid w:val="00F4621F"/>
    <w:rsid w:val="00F77769"/>
    <w:rsid w:val="00F95281"/>
    <w:rsid w:val="00FB56E5"/>
    <w:rsid w:val="00FC21A4"/>
    <w:rsid w:val="00FC662A"/>
    <w:rsid w:val="00FD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D2348B1"/>
  <w15:docId w15:val="{0B45DD69-0DD6-0647-A3EF-00B92753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726D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AD4D09"/>
    <w:pPr>
      <w:ind w:left="720"/>
      <w:contextualSpacing/>
    </w:pPr>
  </w:style>
  <w:style w:type="table" w:styleId="Tabellenraster">
    <w:name w:val="Table Grid"/>
    <w:basedOn w:val="NormaleTabelle"/>
    <w:uiPriority w:val="99"/>
    <w:rsid w:val="004761E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5A3E6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A3E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A3E65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A3E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A3E65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A3E6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A3E65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5F3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F3825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F3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F382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ABV icNT (steps 1 to 12) and icELISA (steps 5 to 12)</vt:lpstr>
    </vt:vector>
  </TitlesOfParts>
  <Company>Universitätsklinikum Essen</Company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BV icNT (steps 1 to 12) and icELISA (steps 5 to 12)</dc:title>
  <dc:subject/>
  <dc:creator>Lara</dc:creator>
  <cp:keywords/>
  <dc:description/>
  <cp:lastModifiedBy>Mirko</cp:lastModifiedBy>
  <cp:revision>2</cp:revision>
  <dcterms:created xsi:type="dcterms:W3CDTF">2022-04-21T14:14:00Z</dcterms:created>
  <dcterms:modified xsi:type="dcterms:W3CDTF">2022-04-21T14:14:00Z</dcterms:modified>
</cp:coreProperties>
</file>